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26634" w14:textId="15B590FB" w:rsidR="00A60DE6" w:rsidRPr="008438DA" w:rsidRDefault="008C3FE2" w:rsidP="00A60DE6">
      <w:pPr>
        <w:rPr>
          <w:rFonts w:ascii="Times New Roman" w:hAnsi="Times New Roman" w:cs="Times New Roman"/>
          <w:b/>
          <w:caps/>
          <w:sz w:val="24"/>
          <w:szCs w:val="24"/>
        </w:rPr>
      </w:pPr>
      <w:r w:rsidRPr="008438DA">
        <w:rPr>
          <w:rFonts w:ascii="Times New Roman" w:hAnsi="Times New Roman" w:cs="Times New Roman"/>
          <w:b/>
          <w:caps/>
          <w:sz w:val="24"/>
          <w:szCs w:val="24"/>
        </w:rPr>
        <w:t>Additional file 1</w:t>
      </w:r>
      <w:r w:rsidR="00A60DE6" w:rsidRPr="008438DA">
        <w:rPr>
          <w:rFonts w:ascii="Times New Roman" w:hAnsi="Times New Roman" w:cs="Times New Roman"/>
          <w:b/>
          <w:caps/>
          <w:sz w:val="24"/>
          <w:szCs w:val="24"/>
        </w:rPr>
        <w:t xml:space="preserve"> – REFERENCES OF RANDOMIZED-CONTROLLED TRIALS</w:t>
      </w:r>
    </w:p>
    <w:p w14:paraId="2427C3D1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fldChar w:fldCharType="begin"/>
      </w:r>
      <w:r w:rsidRPr="008438D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438DA">
        <w:rPr>
          <w:rFonts w:ascii="Times New Roman" w:hAnsi="Times New Roman" w:cs="Times New Roman"/>
          <w:sz w:val="24"/>
          <w:szCs w:val="24"/>
        </w:rPr>
        <w:fldChar w:fldCharType="separate"/>
      </w:r>
      <w:r w:rsidRPr="008438DA">
        <w:rPr>
          <w:rFonts w:ascii="Times New Roman" w:hAnsi="Times New Roman" w:cs="Times New Roman"/>
          <w:sz w:val="24"/>
          <w:szCs w:val="24"/>
        </w:rPr>
        <w:t>1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Boehm JK, Lyubomirsky S, Sheldon KM. A longitudinal experimental study comparing the effectiveness of happiness-enhancing strategies in Anglo Americans and Asian Americans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Cogn Emot. </w:t>
      </w:r>
      <w:r w:rsidRPr="008438DA">
        <w:rPr>
          <w:rFonts w:ascii="Times New Roman" w:hAnsi="Times New Roman" w:cs="Times New Roman"/>
          <w:sz w:val="24"/>
          <w:szCs w:val="24"/>
        </w:rPr>
        <w:t>2011;25(7):1263-1272.</w:t>
      </w:r>
    </w:p>
    <w:p w14:paraId="248FE432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2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Emmons RA, McCullough ME. Counting blessings versus burdens: An experimental investigation of gratitude and subjective well-being in daily life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ournal of personality and social psychology. </w:t>
      </w:r>
      <w:r w:rsidRPr="008438DA">
        <w:rPr>
          <w:rFonts w:ascii="Times New Roman" w:hAnsi="Times New Roman" w:cs="Times New Roman"/>
          <w:sz w:val="24"/>
          <w:szCs w:val="24"/>
        </w:rPr>
        <w:t>2003;84(2):377-389.</w:t>
      </w:r>
    </w:p>
    <w:p w14:paraId="3F321FA4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3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Seligman ME, Steen TA, Park N, Peterson C. Positive psychology progress: Empirical validation of interventions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The American psychologist. </w:t>
      </w:r>
      <w:r w:rsidRPr="008438DA">
        <w:rPr>
          <w:rFonts w:ascii="Times New Roman" w:hAnsi="Times New Roman" w:cs="Times New Roman"/>
          <w:sz w:val="24"/>
          <w:szCs w:val="24"/>
        </w:rPr>
        <w:t>2005;60(5):410-421.</w:t>
      </w:r>
    </w:p>
    <w:p w14:paraId="00F4A961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4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Sheldon KM, Lyubomirsky S. How to increase and sustain positive emotion: The effects of expressing gratitude and visualizing best possible selves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The Journal of Positive Psychology. </w:t>
      </w:r>
      <w:r w:rsidRPr="008438DA">
        <w:rPr>
          <w:rFonts w:ascii="Times New Roman" w:hAnsi="Times New Roman" w:cs="Times New Roman"/>
          <w:sz w:val="24"/>
          <w:szCs w:val="24"/>
        </w:rPr>
        <w:t>2006;1(2):73-82.</w:t>
      </w:r>
    </w:p>
    <w:p w14:paraId="451296B3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5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Kerr SL, O’Donovan A, Pepping CA. Can gratitude and kindness interventions enhance well-being in a clinical sample?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ournal of Happiness Studies </w:t>
      </w:r>
      <w:r w:rsidRPr="008438DA">
        <w:rPr>
          <w:rFonts w:ascii="Times New Roman" w:hAnsi="Times New Roman" w:cs="Times New Roman"/>
          <w:sz w:val="24"/>
          <w:szCs w:val="24"/>
        </w:rPr>
        <w:t>2015;16:17-36.</w:t>
      </w:r>
    </w:p>
    <w:p w14:paraId="752C2E29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6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King LA. The health benefits of writing about life goals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Personality and Social Psychology Bulletin. </w:t>
      </w:r>
      <w:r w:rsidRPr="008438DA">
        <w:rPr>
          <w:rFonts w:ascii="Times New Roman" w:hAnsi="Times New Roman" w:cs="Times New Roman"/>
          <w:sz w:val="24"/>
          <w:szCs w:val="24"/>
        </w:rPr>
        <w:t>2001;27:798-807.</w:t>
      </w:r>
    </w:p>
    <w:p w14:paraId="3AF3DE18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7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Layous K, Nelson SK, Lyubomirsky S. What is the optimal way to deliver a positive activity intervention? The case of writing about one's best possible selves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ournal of Happiness Studies. </w:t>
      </w:r>
      <w:r w:rsidRPr="008438DA">
        <w:rPr>
          <w:rFonts w:ascii="Times New Roman" w:hAnsi="Times New Roman" w:cs="Times New Roman"/>
          <w:sz w:val="24"/>
          <w:szCs w:val="24"/>
        </w:rPr>
        <w:t>2013;14:635-654.</w:t>
      </w:r>
    </w:p>
    <w:p w14:paraId="389C1AA8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8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Peters ML, Meevissen YMC, M. HM. Specificity of the best possible self intervention for increasing optimism: Comparison with a gratitude intervention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Terapia Psicológica. </w:t>
      </w:r>
      <w:r w:rsidRPr="008438DA">
        <w:rPr>
          <w:rFonts w:ascii="Times New Roman" w:hAnsi="Times New Roman" w:cs="Times New Roman"/>
          <w:sz w:val="24"/>
          <w:szCs w:val="24"/>
        </w:rPr>
        <w:t>2013;31(1):93-100.</w:t>
      </w:r>
      <w:bookmarkStart w:id="0" w:name="_GoBack"/>
      <w:bookmarkEnd w:id="0"/>
    </w:p>
    <w:p w14:paraId="57B77400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9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Buchanan KE, Bardi A. Acts of kindness and acts of novelty affect life satisfaction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 Soc Psychol. </w:t>
      </w:r>
      <w:r w:rsidRPr="008438DA">
        <w:rPr>
          <w:rFonts w:ascii="Times New Roman" w:hAnsi="Times New Roman" w:cs="Times New Roman"/>
          <w:sz w:val="24"/>
          <w:szCs w:val="24"/>
        </w:rPr>
        <w:t>2010;150(3):235-237.</w:t>
      </w:r>
    </w:p>
    <w:p w14:paraId="33E9FD17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0.</w:t>
      </w:r>
      <w:r w:rsidRPr="008438DA">
        <w:rPr>
          <w:rFonts w:ascii="Times New Roman" w:hAnsi="Times New Roman" w:cs="Times New Roman"/>
          <w:sz w:val="24"/>
          <w:szCs w:val="24"/>
        </w:rPr>
        <w:tab/>
        <w:t>Hurley DB, Kwon P. Results of a study to increase savoring the moment: Differential impact on positive and negative outcomes.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 J Happiness Stud. </w:t>
      </w:r>
      <w:r w:rsidRPr="008438DA">
        <w:rPr>
          <w:rFonts w:ascii="Times New Roman" w:hAnsi="Times New Roman" w:cs="Times New Roman"/>
          <w:sz w:val="24"/>
          <w:szCs w:val="24"/>
        </w:rPr>
        <w:t>2012;13(4):579-588.</w:t>
      </w:r>
    </w:p>
    <w:p w14:paraId="329F3412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1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Goldman DB, Wade NG. Comparison of forgiveness and anger-reduction group treatments: A randomized controlled trial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Psychother Res. </w:t>
      </w:r>
      <w:r w:rsidRPr="008438DA">
        <w:rPr>
          <w:rFonts w:ascii="Times New Roman" w:hAnsi="Times New Roman" w:cs="Times New Roman"/>
          <w:sz w:val="24"/>
          <w:szCs w:val="24"/>
        </w:rPr>
        <w:t>2012;22(5):604-620.</w:t>
      </w:r>
    </w:p>
    <w:p w14:paraId="209D72C7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2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Luskin FM, Ginzburg K, Thoresen CE. The efficacy of forgiveness intervention in college age adults: Randomized controlled study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Humboldt Journal of Social Relations. </w:t>
      </w:r>
      <w:r w:rsidRPr="008438DA">
        <w:rPr>
          <w:rFonts w:ascii="Times New Roman" w:hAnsi="Times New Roman" w:cs="Times New Roman"/>
          <w:sz w:val="24"/>
          <w:szCs w:val="24"/>
        </w:rPr>
        <w:t>2005;29:163-183.</w:t>
      </w:r>
    </w:p>
    <w:p w14:paraId="534906C5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3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Carlson LE, Tamagawa R, Stephen J, Drysdale E, Zhong L, Speca M. Randomized-controlled trial of mindfulness-based cancer recovery versus supportive expressive group therapy among distressed breast cancer survivors (MINDSET): Long-term follow-up results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Psycho-oncology. </w:t>
      </w:r>
      <w:r w:rsidRPr="008438DA">
        <w:rPr>
          <w:rFonts w:ascii="Times New Roman" w:hAnsi="Times New Roman" w:cs="Times New Roman"/>
          <w:sz w:val="24"/>
          <w:szCs w:val="24"/>
        </w:rPr>
        <w:t>2016;25(7):750-759.</w:t>
      </w:r>
    </w:p>
    <w:p w14:paraId="3395A289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4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Geschwind N, Peeters F, Drukker M, van Os J, Wichers M. Mindfulness training increases momentary positive emotions and reward experience in adults vulnerable to depression: A randomized controlled trial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ournal of consulting and clinical psychology. </w:t>
      </w:r>
      <w:r w:rsidRPr="008438DA">
        <w:rPr>
          <w:rFonts w:ascii="Times New Roman" w:hAnsi="Times New Roman" w:cs="Times New Roman"/>
          <w:sz w:val="24"/>
          <w:szCs w:val="24"/>
        </w:rPr>
        <w:t>2011;79(5):618-628.</w:t>
      </w:r>
    </w:p>
    <w:p w14:paraId="0E893BFD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5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Hazlett-Stevens H, Oren Y. Effectiveness of mindfulness-based stress reduction bibliotherapy: A preliminary randomized controlled trial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 Clin Psychol. </w:t>
      </w:r>
      <w:r w:rsidRPr="008438DA">
        <w:rPr>
          <w:rFonts w:ascii="Times New Roman" w:hAnsi="Times New Roman" w:cs="Times New Roman"/>
          <w:sz w:val="24"/>
          <w:szCs w:val="24"/>
        </w:rPr>
        <w:t>2017;73(6):626-637.</w:t>
      </w:r>
    </w:p>
    <w:p w14:paraId="41CF00B3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6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Jain S, Shapiro SL, Swanick S, et al. A randomized controlled trial of mindfulness meditation versus relaxation training: Effects on distress, positive states of mind, rumination, and distraction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Ann Behav Med. </w:t>
      </w:r>
      <w:r w:rsidRPr="008438DA">
        <w:rPr>
          <w:rFonts w:ascii="Times New Roman" w:hAnsi="Times New Roman" w:cs="Times New Roman"/>
          <w:sz w:val="24"/>
          <w:szCs w:val="24"/>
        </w:rPr>
        <w:t>2007;33(1):11-21.</w:t>
      </w:r>
    </w:p>
    <w:p w14:paraId="3D5A97D0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lastRenderedPageBreak/>
        <w:t>17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Celano CM, Albanese AM, Millstein RA, et al. Optimizing a positive psychology intervention to promote health behaviors after an acute coronary syndrome: The Positive Emotions After Acute Coronary Events III (PEACE-III) randomized factorial trial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Psychosomatic medicine. </w:t>
      </w:r>
      <w:r w:rsidRPr="008438DA">
        <w:rPr>
          <w:rFonts w:ascii="Times New Roman" w:hAnsi="Times New Roman" w:cs="Times New Roman"/>
          <w:sz w:val="24"/>
          <w:szCs w:val="24"/>
        </w:rPr>
        <w:t>2018;80(6):526-534.</w:t>
      </w:r>
    </w:p>
    <w:p w14:paraId="577ED6A9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8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Cohn MA, Pietrucha ME, Saslow LR, Hult JR, Moskowitz JT. An online positive affect skills intervention reduces depression in adults with type 2 diabetes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 Posit Psychol. </w:t>
      </w:r>
      <w:r w:rsidRPr="008438DA">
        <w:rPr>
          <w:rFonts w:ascii="Times New Roman" w:hAnsi="Times New Roman" w:cs="Times New Roman"/>
          <w:sz w:val="24"/>
          <w:szCs w:val="24"/>
        </w:rPr>
        <w:t>2014;9(6):523-534.</w:t>
      </w:r>
    </w:p>
    <w:p w14:paraId="37FDF1E7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19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Gander F, Proyer RT, Ruch W, Wyss T. Strength-based positive interventions: Further evidence for their potential in enhancing well-being and alleviating depression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 Happiness Stud. </w:t>
      </w:r>
      <w:r w:rsidRPr="008438DA">
        <w:rPr>
          <w:rFonts w:ascii="Times New Roman" w:hAnsi="Times New Roman" w:cs="Times New Roman"/>
          <w:sz w:val="24"/>
          <w:szCs w:val="24"/>
        </w:rPr>
        <w:t>2013;14(4):1241–1259.</w:t>
      </w:r>
    </w:p>
    <w:p w14:paraId="243602F6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20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Moskowitz JT, Carrico AW, Duncan LG, et al. Randomized controlled trial of a positive affect intervention for people newly diagnosed with HIV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ournal of consulting and clinical psychology. </w:t>
      </w:r>
      <w:r w:rsidRPr="008438DA">
        <w:rPr>
          <w:rFonts w:ascii="Times New Roman" w:hAnsi="Times New Roman" w:cs="Times New Roman"/>
          <w:sz w:val="24"/>
          <w:szCs w:val="24"/>
        </w:rPr>
        <w:t>2017;85(5):409-423.</w:t>
      </w:r>
    </w:p>
    <w:p w14:paraId="471C5B41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21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Peters ML, Smeets E, Feijge M, et al. Happy despite pain: A randomized controlled trial of an 8-week Internet-delivered positive psychology intervention for enhancing well-being in patients with chronic pain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Clin J Pain. </w:t>
      </w:r>
      <w:r w:rsidRPr="008438DA">
        <w:rPr>
          <w:rFonts w:ascii="Times New Roman" w:hAnsi="Times New Roman" w:cs="Times New Roman"/>
          <w:sz w:val="24"/>
          <w:szCs w:val="24"/>
        </w:rPr>
        <w:t>2017;33(11):962-975.</w:t>
      </w:r>
    </w:p>
    <w:p w14:paraId="25E595D2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fr-CA"/>
        </w:rPr>
      </w:pPr>
      <w:r w:rsidRPr="008438DA">
        <w:rPr>
          <w:rFonts w:ascii="Times New Roman" w:hAnsi="Times New Roman" w:cs="Times New Roman"/>
          <w:sz w:val="24"/>
          <w:szCs w:val="24"/>
        </w:rPr>
        <w:t>22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Schueller SM, Parks AC. Disseminating self-help: Positive psychology exercises in an online trial. </w:t>
      </w:r>
      <w:r w:rsidRPr="008438DA">
        <w:rPr>
          <w:rFonts w:ascii="Times New Roman" w:hAnsi="Times New Roman" w:cs="Times New Roman"/>
          <w:i/>
          <w:sz w:val="24"/>
          <w:szCs w:val="24"/>
          <w:lang w:val="fr-CA"/>
        </w:rPr>
        <w:t xml:space="preserve">J Med Internet Res. </w:t>
      </w:r>
      <w:r w:rsidRPr="008438DA">
        <w:rPr>
          <w:rFonts w:ascii="Times New Roman" w:hAnsi="Times New Roman" w:cs="Times New Roman"/>
          <w:sz w:val="24"/>
          <w:szCs w:val="24"/>
          <w:lang w:val="fr-CA"/>
        </w:rPr>
        <w:t>2012;14(3):e63.</w:t>
      </w:r>
    </w:p>
    <w:p w14:paraId="73B15E85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  <w:lang w:val="fr-CA"/>
        </w:rPr>
        <w:t>23.</w:t>
      </w:r>
      <w:r w:rsidRPr="008438DA">
        <w:rPr>
          <w:rFonts w:ascii="Times New Roman" w:hAnsi="Times New Roman" w:cs="Times New Roman"/>
          <w:sz w:val="24"/>
          <w:szCs w:val="24"/>
          <w:lang w:val="fr-CA"/>
        </w:rPr>
        <w:tab/>
        <w:t xml:space="preserve">Huffman JC, Millstein RA, Mastromauro CA, et al. </w:t>
      </w:r>
      <w:r w:rsidRPr="008438DA">
        <w:rPr>
          <w:rFonts w:ascii="Times New Roman" w:hAnsi="Times New Roman" w:cs="Times New Roman"/>
          <w:sz w:val="24"/>
          <w:szCs w:val="24"/>
        </w:rPr>
        <w:t xml:space="preserve">A positive psychology intervention for patients with an acute coronary syndrome: Treatment development and proof-of-concept trial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 Happiness Stud. </w:t>
      </w:r>
      <w:r w:rsidRPr="008438DA">
        <w:rPr>
          <w:rFonts w:ascii="Times New Roman" w:hAnsi="Times New Roman" w:cs="Times New Roman"/>
          <w:sz w:val="24"/>
          <w:szCs w:val="24"/>
        </w:rPr>
        <w:t>2016;17(5):1985-2006.</w:t>
      </w:r>
    </w:p>
    <w:p w14:paraId="76840E39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fr-CA"/>
        </w:rPr>
      </w:pPr>
      <w:r w:rsidRPr="008438DA">
        <w:rPr>
          <w:rFonts w:ascii="Times New Roman" w:hAnsi="Times New Roman" w:cs="Times New Roman"/>
          <w:sz w:val="24"/>
          <w:szCs w:val="24"/>
        </w:rPr>
        <w:t>24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Oliver JJ, MacLeod AK. Working adults' well-being: An online self-help goal-based intervention. </w:t>
      </w:r>
      <w:r w:rsidRPr="008438DA">
        <w:rPr>
          <w:rFonts w:ascii="Times New Roman" w:hAnsi="Times New Roman" w:cs="Times New Roman"/>
          <w:i/>
          <w:sz w:val="24"/>
          <w:szCs w:val="24"/>
          <w:lang w:val="fr-CA"/>
        </w:rPr>
        <w:t xml:space="preserve">J Occup Organ Psychol. </w:t>
      </w:r>
      <w:r w:rsidRPr="008438DA">
        <w:rPr>
          <w:rFonts w:ascii="Times New Roman" w:hAnsi="Times New Roman" w:cs="Times New Roman"/>
          <w:sz w:val="24"/>
          <w:szCs w:val="24"/>
          <w:lang w:val="fr-CA"/>
        </w:rPr>
        <w:t>2018;91(3):665-680.</w:t>
      </w:r>
    </w:p>
    <w:p w14:paraId="43228EED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fr-CA"/>
        </w:rPr>
      </w:pPr>
      <w:r w:rsidRPr="008438DA">
        <w:rPr>
          <w:rFonts w:ascii="Times New Roman" w:hAnsi="Times New Roman" w:cs="Times New Roman"/>
          <w:sz w:val="24"/>
          <w:szCs w:val="24"/>
          <w:lang w:val="fr-CA"/>
        </w:rPr>
        <w:t>25.</w:t>
      </w:r>
      <w:r w:rsidRPr="008438DA">
        <w:rPr>
          <w:rFonts w:ascii="Times New Roman" w:hAnsi="Times New Roman" w:cs="Times New Roman"/>
          <w:sz w:val="24"/>
          <w:szCs w:val="24"/>
          <w:lang w:val="fr-CA"/>
        </w:rPr>
        <w:tab/>
        <w:t xml:space="preserve">Ouweneel E, Le Blanc PM, Schaufeli WB. </w:t>
      </w:r>
      <w:r w:rsidRPr="008438DA">
        <w:rPr>
          <w:rFonts w:ascii="Times New Roman" w:hAnsi="Times New Roman" w:cs="Times New Roman"/>
          <w:sz w:val="24"/>
          <w:szCs w:val="24"/>
        </w:rPr>
        <w:t xml:space="preserve">On being grateful and kind: Results of two randomized controlled trials on study-related emotions and academic engagement. </w:t>
      </w:r>
      <w:r w:rsidRPr="008438DA">
        <w:rPr>
          <w:rFonts w:ascii="Times New Roman" w:hAnsi="Times New Roman" w:cs="Times New Roman"/>
          <w:i/>
          <w:sz w:val="24"/>
          <w:szCs w:val="24"/>
          <w:lang w:val="fr-CA"/>
        </w:rPr>
        <w:t xml:space="preserve">J Psychol. </w:t>
      </w:r>
      <w:r w:rsidRPr="008438DA">
        <w:rPr>
          <w:rFonts w:ascii="Times New Roman" w:hAnsi="Times New Roman" w:cs="Times New Roman"/>
          <w:sz w:val="24"/>
          <w:szCs w:val="24"/>
          <w:lang w:val="fr-CA"/>
        </w:rPr>
        <w:t>2014;148(1):37-60.</w:t>
      </w:r>
    </w:p>
    <w:p w14:paraId="1FD1FB6F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  <w:lang w:val="fr-CA"/>
        </w:rPr>
        <w:t>26.</w:t>
      </w:r>
      <w:r w:rsidRPr="008438DA">
        <w:rPr>
          <w:rFonts w:ascii="Times New Roman" w:hAnsi="Times New Roman" w:cs="Times New Roman"/>
          <w:sz w:val="24"/>
          <w:szCs w:val="24"/>
          <w:lang w:val="fr-CA"/>
        </w:rPr>
        <w:tab/>
        <w:t xml:space="preserve">Ruini C, Ottolini F, Tomba E, et al. </w:t>
      </w:r>
      <w:r w:rsidRPr="008438DA">
        <w:rPr>
          <w:rFonts w:ascii="Times New Roman" w:hAnsi="Times New Roman" w:cs="Times New Roman"/>
          <w:sz w:val="24"/>
          <w:szCs w:val="24"/>
        </w:rPr>
        <w:t xml:space="preserve">School intervention for promoting psychological well-being in adolescence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 Behav Ther Exp Psychiatry. </w:t>
      </w:r>
      <w:r w:rsidRPr="008438DA">
        <w:rPr>
          <w:rFonts w:ascii="Times New Roman" w:hAnsi="Times New Roman" w:cs="Times New Roman"/>
          <w:sz w:val="24"/>
          <w:szCs w:val="24"/>
        </w:rPr>
        <w:t>2009;40(4):522-532.</w:t>
      </w:r>
    </w:p>
    <w:p w14:paraId="55A782ED" w14:textId="77777777" w:rsidR="00A60DE6" w:rsidRPr="008438DA" w:rsidRDefault="00A60DE6" w:rsidP="00A60DE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27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Burckhardt R, Manicavasagar V, Batterham PJ, Hadzi-Pavlovic D. A randomized controlled trial of strong minds: A school-based mental health program combining acceptance and commitment therapy and positive psychology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J Sch Psychol. </w:t>
      </w:r>
      <w:r w:rsidRPr="008438DA">
        <w:rPr>
          <w:rFonts w:ascii="Times New Roman" w:hAnsi="Times New Roman" w:cs="Times New Roman"/>
          <w:sz w:val="24"/>
          <w:szCs w:val="24"/>
        </w:rPr>
        <w:t>2016;57:41-52.</w:t>
      </w:r>
    </w:p>
    <w:p w14:paraId="1656A161" w14:textId="77777777" w:rsidR="00A60DE6" w:rsidRPr="008438DA" w:rsidRDefault="00A60DE6" w:rsidP="00A60DE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t>28.</w:t>
      </w:r>
      <w:r w:rsidRPr="008438DA">
        <w:rPr>
          <w:rFonts w:ascii="Times New Roman" w:hAnsi="Times New Roman" w:cs="Times New Roman"/>
          <w:sz w:val="24"/>
          <w:szCs w:val="24"/>
        </w:rPr>
        <w:tab/>
        <w:t xml:space="preserve">Schonert-Reichl KA, Oberle E, Lawlor MS, et al. Enhancing cognitive and social-emotional development through a simple-to-administer mindfulness-based school program for elementary school children: A randomized controlled trial. </w:t>
      </w:r>
      <w:r w:rsidRPr="008438DA">
        <w:rPr>
          <w:rFonts w:ascii="Times New Roman" w:hAnsi="Times New Roman" w:cs="Times New Roman"/>
          <w:i/>
          <w:sz w:val="24"/>
          <w:szCs w:val="24"/>
        </w:rPr>
        <w:t xml:space="preserve">Dev Psychol. </w:t>
      </w:r>
      <w:r w:rsidRPr="008438DA">
        <w:rPr>
          <w:rFonts w:ascii="Times New Roman" w:hAnsi="Times New Roman" w:cs="Times New Roman"/>
          <w:sz w:val="24"/>
          <w:szCs w:val="24"/>
        </w:rPr>
        <w:t>2015;51(1):52-66.</w:t>
      </w:r>
    </w:p>
    <w:p w14:paraId="1479D391" w14:textId="77777777" w:rsidR="00A60DE6" w:rsidRPr="008438DA" w:rsidRDefault="00A60DE6" w:rsidP="00A60DE6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38D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1714017" w14:textId="77777777" w:rsidR="00A60DE6" w:rsidRPr="008438DA" w:rsidRDefault="00A60DE6">
      <w:pPr>
        <w:rPr>
          <w:rFonts w:ascii="Times New Roman" w:hAnsi="Times New Roman" w:cs="Times New Roman"/>
          <w:sz w:val="24"/>
          <w:szCs w:val="24"/>
        </w:rPr>
      </w:pPr>
    </w:p>
    <w:sectPr w:rsidR="00A60DE6" w:rsidRPr="008438DA" w:rsidSect="00A60DE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28859A" w14:textId="77777777" w:rsidR="008C2C5C" w:rsidRDefault="008C2C5C" w:rsidP="006322BA">
      <w:pPr>
        <w:spacing w:after="0" w:line="240" w:lineRule="auto"/>
      </w:pPr>
      <w:r>
        <w:separator/>
      </w:r>
    </w:p>
  </w:endnote>
  <w:endnote w:type="continuationSeparator" w:id="0">
    <w:p w14:paraId="17785EE6" w14:textId="77777777" w:rsidR="008C2C5C" w:rsidRDefault="008C2C5C" w:rsidP="00632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194382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20B6268A" w14:textId="4F98E1E5" w:rsidR="006151ED" w:rsidRPr="00955478" w:rsidRDefault="005023D2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955478">
          <w:rPr>
            <w:rFonts w:ascii="Arial" w:hAnsi="Arial" w:cs="Arial"/>
            <w:sz w:val="20"/>
            <w:szCs w:val="20"/>
          </w:rPr>
          <w:fldChar w:fldCharType="begin"/>
        </w:r>
        <w:r w:rsidRPr="00955478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955478">
          <w:rPr>
            <w:rFonts w:ascii="Arial" w:hAnsi="Arial" w:cs="Arial"/>
            <w:sz w:val="20"/>
            <w:szCs w:val="20"/>
          </w:rPr>
          <w:fldChar w:fldCharType="separate"/>
        </w:r>
        <w:r w:rsidR="008438DA">
          <w:rPr>
            <w:rFonts w:ascii="Arial" w:hAnsi="Arial" w:cs="Arial"/>
            <w:noProof/>
            <w:sz w:val="20"/>
            <w:szCs w:val="20"/>
          </w:rPr>
          <w:t>1</w:t>
        </w:r>
        <w:r w:rsidRPr="00955478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06F12CD7" w14:textId="77777777" w:rsidR="006151ED" w:rsidRDefault="008C2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ED7D3B" w14:textId="77777777" w:rsidR="008C2C5C" w:rsidRDefault="008C2C5C" w:rsidP="006322BA">
      <w:pPr>
        <w:spacing w:after="0" w:line="240" w:lineRule="auto"/>
      </w:pPr>
      <w:r>
        <w:separator/>
      </w:r>
    </w:p>
  </w:footnote>
  <w:footnote w:type="continuationSeparator" w:id="0">
    <w:p w14:paraId="53B45B7C" w14:textId="77777777" w:rsidR="008C2C5C" w:rsidRDefault="008C2C5C" w:rsidP="00632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DE6"/>
    <w:rsid w:val="005023D2"/>
    <w:rsid w:val="006322BA"/>
    <w:rsid w:val="008438DA"/>
    <w:rsid w:val="008C2C5C"/>
    <w:rsid w:val="008C33DB"/>
    <w:rsid w:val="008C3FE2"/>
    <w:rsid w:val="0092095F"/>
    <w:rsid w:val="00A60DE6"/>
    <w:rsid w:val="00D3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67DB0"/>
  <w15:chartTrackingRefBased/>
  <w15:docId w15:val="{891C69D1-DEF8-4818-BB6E-8516B8F2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0D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DE6"/>
  </w:style>
  <w:style w:type="paragraph" w:customStyle="1" w:styleId="EndNoteBibliography">
    <w:name w:val="EndNote Bibliography"/>
    <w:basedOn w:val="Normal"/>
    <w:link w:val="EndNoteBibliographyChar"/>
    <w:rsid w:val="00A60D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0DE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60DE6"/>
  </w:style>
  <w:style w:type="paragraph" w:styleId="Header">
    <w:name w:val="header"/>
    <w:basedOn w:val="Normal"/>
    <w:link w:val="HeaderChar"/>
    <w:uiPriority w:val="99"/>
    <w:unhideWhenUsed/>
    <w:rsid w:val="00632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2BA"/>
  </w:style>
  <w:style w:type="character" w:styleId="Hyperlink">
    <w:name w:val="Hyperlink"/>
    <w:basedOn w:val="DefaultParagraphFont"/>
    <w:uiPriority w:val="99"/>
    <w:unhideWhenUsed/>
    <w:rsid w:val="006322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22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l-Fitzgerald, Claudia</dc:creator>
  <cp:keywords/>
  <dc:description/>
  <cp:lastModifiedBy>Trudel-Fitzgerald, Claudia</cp:lastModifiedBy>
  <cp:revision>4</cp:revision>
  <dcterms:created xsi:type="dcterms:W3CDTF">2019-12-10T15:07:00Z</dcterms:created>
  <dcterms:modified xsi:type="dcterms:W3CDTF">2019-12-10T15:08:00Z</dcterms:modified>
</cp:coreProperties>
</file>